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702" w:type="dxa"/>
        <w:tblLook w:val="04A0" w:firstRow="1" w:lastRow="0" w:firstColumn="1" w:lastColumn="0" w:noHBand="0" w:noVBand="1"/>
      </w:tblPr>
      <w:tblGrid>
        <w:gridCol w:w="8307"/>
        <w:gridCol w:w="5395"/>
      </w:tblGrid>
      <w:tr w:rsidR="00B76E6B" w:rsidRPr="00815529" w14:paraId="4EEEAE09" w14:textId="77777777" w:rsidTr="00C8307B">
        <w:trPr>
          <w:trHeight w:val="312"/>
        </w:trPr>
        <w:tc>
          <w:tcPr>
            <w:tcW w:w="3012" w:type="dxa"/>
            <w:shd w:val="clear" w:color="auto" w:fill="FFC000"/>
            <w:noWrap/>
            <w:vAlign w:val="bottom"/>
          </w:tcPr>
          <w:p w14:paraId="17CE1FDE" w14:textId="715DB04B" w:rsidR="00B76E6B" w:rsidRPr="00815529" w:rsidRDefault="00B76E6B" w:rsidP="00C8307B">
            <w:pPr>
              <w:rPr>
                <w:rFonts w:ascii="Times New Roman" w:hAnsi="Times New Roman" w:cs="Times New Roman"/>
                <w:b/>
                <w:bCs/>
                <w:lang w:val="en-AE"/>
              </w:rPr>
            </w:pPr>
            <w:r>
              <w:rPr>
                <w:rFonts w:ascii="Times New Roman" w:hAnsi="Times New Roman" w:cs="Times New Roman"/>
                <w:b/>
                <w:bCs/>
                <w:lang w:val="en-AE"/>
              </w:rPr>
              <w:t xml:space="preserve">Query sequence used for detecting Anti-inflammatory </w:t>
            </w:r>
            <w:r>
              <w:rPr>
                <w:rFonts w:ascii="Times New Roman" w:hAnsi="Times New Roman" w:cs="Times New Roman"/>
                <w:b/>
                <w:bCs/>
                <w:lang w:val="en-AE"/>
              </w:rPr>
              <w:t xml:space="preserve">and Antioxidant </w:t>
            </w:r>
            <w:r>
              <w:rPr>
                <w:rFonts w:ascii="Times New Roman" w:hAnsi="Times New Roman" w:cs="Times New Roman"/>
                <w:b/>
                <w:bCs/>
                <w:lang w:val="en-AE"/>
              </w:rPr>
              <w:t>genes</w:t>
            </w:r>
          </w:p>
        </w:tc>
        <w:tc>
          <w:tcPr>
            <w:tcW w:w="1956" w:type="dxa"/>
            <w:noWrap/>
            <w:vAlign w:val="bottom"/>
          </w:tcPr>
          <w:p w14:paraId="59A94CA8" w14:textId="77777777" w:rsidR="00B76E6B" w:rsidRPr="00815529" w:rsidRDefault="00B76E6B" w:rsidP="00C8307B">
            <w:pPr>
              <w:rPr>
                <w:rFonts w:ascii="Times New Roman" w:hAnsi="Times New Roman" w:cs="Times New Roman"/>
                <w:b/>
                <w:bCs/>
                <w:lang w:val="en-AE"/>
              </w:rPr>
            </w:pPr>
          </w:p>
        </w:tc>
      </w:tr>
    </w:tbl>
    <w:p w14:paraId="3597636A" w14:textId="77777777" w:rsidR="00B76E6B" w:rsidRPr="00815529" w:rsidRDefault="00B76E6B" w:rsidP="00B76E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7461"/>
      </w:tblGrid>
      <w:tr w:rsidR="00B76E6B" w:rsidRPr="00815529" w14:paraId="23AC59BD" w14:textId="77777777" w:rsidTr="00C8307B">
        <w:trPr>
          <w:trHeight w:val="544"/>
        </w:trPr>
        <w:tc>
          <w:tcPr>
            <w:tcW w:w="1555" w:type="dxa"/>
            <w:vAlign w:val="center"/>
          </w:tcPr>
          <w:p w14:paraId="0BCDB2AD" w14:textId="77777777" w:rsidR="00B76E6B" w:rsidRPr="00815529" w:rsidRDefault="00B76E6B" w:rsidP="00C83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5529">
              <w:rPr>
                <w:rFonts w:ascii="Times New Roman" w:hAnsi="Times New Roman" w:cs="Times New Roman"/>
                <w:sz w:val="28"/>
                <w:szCs w:val="28"/>
              </w:rPr>
              <w:t>eps_gene</w:t>
            </w:r>
            <w:proofErr w:type="spellEnd"/>
          </w:p>
        </w:tc>
        <w:tc>
          <w:tcPr>
            <w:tcW w:w="7461" w:type="dxa"/>
          </w:tcPr>
          <w:p w14:paraId="6D4C502A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gatcataaaaacagcgataacgaactgcgccatcgcagccatcatcatcgccatcatcgccgcaaaaaattttggcgcattttttggattgtgctgggcgtgtttctggcggtggatattattgcggtgattattgcgtggcataacattcatgtggcgaccaacaacatgtataacccgatgagcaacgaaattagcgatcgcaaagtgagcgataaactgaaagataaaaaaccgatgagcctgctgctgctgggcaccgataccggcgaatttggccgcagctataaaggccgcaccgataccattatgatgatggtgattaacccgaaaaccaacaaaaccaccgtggtgagcctgccgcgcgatatgaaagtgaacctgccggattatccggattatagcccggcgaaaattaacgcggcgtatacctatggcggcgtggatgaaaccgtgaaaaccattaaaaaatattttaacgtgccgaccgatagctatgtgatggtgaacatgggcggcctggaaaaagcgattgatcaggtgggcggcgtgaccgtgaaaagcccgctgacctttgattatgaaggctatcattttaccaaaggcgtgacctatcatatgaacggcaaaaaagcgctggcgtttagccgcatgcgctatgatgatccgaaaggcgattatggccgccaggaacgccagcgcctggtgattatggcgctgctgaaaagcagcattagctataaaaccgtggtgaaccaggcgtttctgaacagcattagcaaacagaccatgaccaacctgacctgataacatggtggcgctggcgcagaactatcgccatgcgaccgataacattaccagcgatcatgcgcagggccagggcattgggaaaacggcgtggcgtatgaaagcgtgagccaggcggaatgccagcgcattagcaacaaactgcgcgcggcgctgggcctgaaaccggaaaccctgaaaaccggcgaa</w:t>
            </w:r>
          </w:p>
        </w:tc>
      </w:tr>
      <w:tr w:rsidR="00B76E6B" w:rsidRPr="00815529" w14:paraId="4E66003E" w14:textId="77777777" w:rsidTr="00C8307B">
        <w:trPr>
          <w:trHeight w:val="544"/>
        </w:trPr>
        <w:tc>
          <w:tcPr>
            <w:tcW w:w="1555" w:type="dxa"/>
            <w:vAlign w:val="center"/>
          </w:tcPr>
          <w:p w14:paraId="25FB7284" w14:textId="77777777" w:rsidR="00B76E6B" w:rsidRPr="00815529" w:rsidRDefault="00B76E6B" w:rsidP="00C8307B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5529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luxS_gene</w:t>
            </w:r>
            <w:proofErr w:type="spellEnd"/>
          </w:p>
        </w:tc>
        <w:tc>
          <w:tcPr>
            <w:tcW w:w="7461" w:type="dxa"/>
          </w:tcPr>
          <w:p w14:paraId="3A64F70A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ggcaaagtggaaagctttgaactggatcataccaaagtgaaagcgccgtatgtgcgcctgattaccgtggaagaaggcaaaaaaggcgataaaattagcaactttgatctgcgcctggtgcagccgaacgaaaacgcgattccgaccggcggcctgcataccattgaacatctgctggcgggcctgctgcgcgatcgcattgatggctatattgattgcagcccgtttggctgccgcaccggctttcatctgctggtgtggggcaccccgagcaccaccgatgtggcgaaagcgctgaaagaagcgctggaagaaattcgcgataaaattcagtgggaagatgtgccgggcaccaccattaaaagctgcggcaactatcgcgatcatagcctgtttagcgcgaaacagtggagccgcgatattctggaaaaaggcattagcgatgatccgtttgaacgcaacgtggtggaa</w:t>
            </w:r>
          </w:p>
        </w:tc>
      </w:tr>
      <w:tr w:rsidR="00B76E6B" w:rsidRPr="00815529" w14:paraId="2F689338" w14:textId="77777777" w:rsidTr="00C8307B">
        <w:trPr>
          <w:trHeight w:val="544"/>
        </w:trPr>
        <w:tc>
          <w:tcPr>
            <w:tcW w:w="1555" w:type="dxa"/>
            <w:vAlign w:val="center"/>
          </w:tcPr>
          <w:p w14:paraId="3A241A8C" w14:textId="77777777" w:rsidR="00B76E6B" w:rsidRPr="00815529" w:rsidRDefault="00B76E6B" w:rsidP="00C8307B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5529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NEMO_gene</w:t>
            </w:r>
            <w:proofErr w:type="spellEnd"/>
          </w:p>
        </w:tc>
        <w:tc>
          <w:tcPr>
            <w:tcW w:w="7461" w:type="dxa"/>
          </w:tcPr>
          <w:p w14:paraId="161B4667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aacattaacacccagtatctggtgaccgatccggaacgcctgaaagtgattggcccgaactggatgaacccgaccgaaattacctttcataacacctataacgatgcgagcgcgagcgcggaagtgcgcaacgtgcgcaacaacagcaccggcaccagctttcataccgcggtggatgattttgaagtgcagcaggtggtgccgtttgatcgcaacgcgtggcatgcgggcgatggcacctatggcgcgggcaaccgcaacagcattggcgtggaaatttgctatagcatgagcggcggcgaacgctatcgcaaagcggaactgaacgcgattgaacatattagcgatctgatggtgcgctttggcattccgattagcaaagtgaaaacccatcaggaacgcaacggcaaatattgcccgcatcgcatgctggatgaaggccgcgtgggctggtttaaagcggaatgcgaacgccgcgcgaacgaaaaacgcaacggcggcggcggcaccccgaccccgccgccggaaccgaaaccggaaccgaccccgaaaccgccgagcggcgattatgatagcagctggtttaccaaagaaaccggcacctttgtgaccaacaccaccattaaactgcgcaccgcgccgtttaccagcgcgggcgtgattgcgaccctgccggcgggcagcaccgtgaactataacggctttggcattgaatatgatggctatgtgtggattcgccagccgcgcagcaacggctatggctatctggcgaccggcgaaagcaaaggcggcaaacgcgtgaactattggggcacctttaaa</w:t>
            </w:r>
          </w:p>
        </w:tc>
      </w:tr>
      <w:tr w:rsidR="00B76E6B" w:rsidRPr="00815529" w14:paraId="0367AE5D" w14:textId="77777777" w:rsidTr="00C8307B">
        <w:trPr>
          <w:trHeight w:val="544"/>
        </w:trPr>
        <w:tc>
          <w:tcPr>
            <w:tcW w:w="1555" w:type="dxa"/>
            <w:vAlign w:val="center"/>
          </w:tcPr>
          <w:p w14:paraId="59E48EDA" w14:textId="77777777" w:rsidR="00B76E6B" w:rsidRPr="00815529" w:rsidRDefault="00B76E6B" w:rsidP="00C8307B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815529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75_gene</w:t>
            </w:r>
          </w:p>
        </w:tc>
        <w:tc>
          <w:tcPr>
            <w:tcW w:w="7461" w:type="dxa"/>
          </w:tcPr>
          <w:p w14:paraId="30493449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gtggatgcgaaaaaagtgctgagcgtgaccgcgggctttgtgggcgcggcgggcctggcgaccctggcgaccggcgcgaacaccgtgagcgcgagcaccggcaccgtgaactataaaagcggcgcgaccaccgtgtggaacagcccgagctggcatcaggtgaaacgctatgtgacctttggcgaaaagtgcaggtgctgggccagaaagtggatcgcaacggcgcgacctggtataaagtgggcgataaccagtggattccgggcatttatctgaactttgatggcaaaaccgtgaccgtgcaggcgccggaacagaccgcgagccaggcgccggtgagccaggcgccggcgagccaggcgccggcgagccaggcgccggcgagccaggcggcggcgcagc</w:t>
            </w:r>
            <w:r w:rsidRPr="00815529">
              <w:rPr>
                <w:rFonts w:ascii="Times New Roman" w:hAnsi="Times New Roman" w:cs="Times New Roman"/>
              </w:rPr>
              <w:lastRenderedPageBreak/>
              <w:t>cggatacccagaccgcgaacattcagctgtatgtgaaaaacattggcagcgcggtgaccgtgtgggcgaccccggcgtatagccaggcgaccggccagtatctggaaggcaaccagaccctgaccgcggtggcgcagctgcaggcgaacggcgaaacctggtatcgcctggcgaacggcggctatgtgccggaacgctttgcgagcaccaccccggcgccggcgccgcagagcagcgcggcgaccagcgtggcggcgccgaccgtgccggtgagcgatgcgaccgcgagcaacgcggcggcgagcgatgcggcggcgagcagcgcggcggcgagcagcgcggcggcgagcctggcggtggcgagcgaagcggcggcgagcgtggcgaacgcgccgagcgcggcggcgagcagcgcggcggtggcgagcgcggcggcggaaagcagcaccgcggcggaaagcagcgcggcggcgagcaaagcggcggcggatagcagcgcggcggcggtgcagaccaccaccccggaaagcagcgcggcgccggcgaccacccaggtggatgcgacccaggaacagcagcagcaggcggaaccgagcattaccgtgaacgcggaagaaaccaccaacaacgcgaccccgaccccggcgccgaccccgaccccggcgccgaccccggcgccggcgccggtgaccccgagccgccaggcgaaaattcaggcggtgattagcattgcggaacagcagattggcaaaccgtatgtgtggggcggcaaaggcccgaacagctttgattgcagcggcctgatgtattatgcgtttctgaacggcgcgggcgtgaacattggcggctggaccgtgccgcaggaaagcagcggccagcaggtgagccgcagcgcgctgcagccgggcgatctgctgttttggggcggccatggcagcagctatcatgtggcgctgtatattggcggcggcaccatgattcaggcgccgcagccgggcgaaaacgtgaaatataccgcgctggcgtattttatgccggattttgcggtgcgcccgagcctg</w:t>
            </w:r>
          </w:p>
        </w:tc>
      </w:tr>
      <w:tr w:rsidR="00B76E6B" w:rsidRPr="00815529" w14:paraId="6D3F8365" w14:textId="77777777" w:rsidTr="00C8307B">
        <w:trPr>
          <w:trHeight w:val="544"/>
        </w:trPr>
        <w:tc>
          <w:tcPr>
            <w:tcW w:w="1555" w:type="dxa"/>
            <w:vAlign w:val="center"/>
          </w:tcPr>
          <w:p w14:paraId="3B98D118" w14:textId="77777777" w:rsidR="00B76E6B" w:rsidRPr="00815529" w:rsidRDefault="00B76E6B" w:rsidP="00C8307B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5529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lastRenderedPageBreak/>
              <w:t>slpA_gene</w:t>
            </w:r>
            <w:proofErr w:type="spellEnd"/>
          </w:p>
        </w:tc>
        <w:tc>
          <w:tcPr>
            <w:tcW w:w="7461" w:type="dxa"/>
          </w:tcPr>
          <w:p w14:paraId="709A5F1B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aaaaaaaacctgcgcattgtgagcgcggcggcggcggcgctgctggcggtggcgccggtggcggcgagcgcggtgagcaccgtgagcgcggcgaccaccattaacgcgagcagcagcgcgattaacaccaacaccaacgcgaaatatgatgtggatgtgaccccgagcgtgagcgcggtggcggcgaacaccgcgaacaacaccccggcgattgcgggcaacctgaccggcaccattagcgcgagctataacggcaaaacctataccgcgaacctgaaagcggataccgaaaacgcgaccattaccgcggcgggcagcaccaccgcggtgaaaccggcggaactggcggcgggcgtggcgtataccgtgaccgtgaacgatgtgagctttaactttggcagcgaaaacgcgggcaaaaccgtgaccctgggcagcgcgaacagcaacgtgaaatttaccggcaccaacagcgataaccagaccgaaaccaacgtgagcaccctgaaagtgaaactggatcagaacggcgtggcgagcctgaccaacgtgagcattgcgaacgtgtatgcgattaacaccaccgataacagcaacgtgaacttttatgatgtgaccagcggcgcgaccgtgaccaacggcgcggtgagcgtgaacgcggataaccagggccaggtgaacgtggcgaacgtggtggcggcgattaacagcaaatattttgcggcgcagtatgcggataaaaaactgaacacccgcaccgcgaacaccgaagatgcgattaaagcggcgctgaaagatcagaaaattgatgtgaacagcgtgggctattttaaagcgccgcatacctttaccgtgaacgtgaaagcgaccagcaacaccaacggcaaaagcgcgaccctgccggtggtggtgaccgtgccgaacgtggcggaaccgaccgtggcgagcgtgagcaaacgcattatgcataacgcgtattattatgataaagatgcgaaacgcgtgggcaccgatagcgtgaaacgctataacagcgtgagcgtgctgccgaacaccaccaccattaacggcaaaacctattatcaggtggtggaaaacggcaaagcggtggataaatatattaacgcggcgaacattgatggcaccaaacgcaccctgaaacataacgcgtatgtgtatgcgagcagcaaaaaacgcgcgaacaaagtggtgctgaaaaaaggcgaagtggtgaccacctatggcgcgagctatacctttaaaaacggccagaaatattataaaattggcgataacaccgataaaacctatgtgaaagtggcgaactttcgc</w:t>
            </w:r>
          </w:p>
        </w:tc>
      </w:tr>
      <w:tr w:rsidR="00B76E6B" w:rsidRPr="00815529" w14:paraId="246CAF1A" w14:textId="77777777" w:rsidTr="00C8307B">
        <w:trPr>
          <w:trHeight w:val="544"/>
        </w:trPr>
        <w:tc>
          <w:tcPr>
            <w:tcW w:w="1555" w:type="dxa"/>
            <w:vAlign w:val="center"/>
          </w:tcPr>
          <w:p w14:paraId="38A0ABCF" w14:textId="77777777" w:rsidR="00B76E6B" w:rsidRPr="00815529" w:rsidRDefault="00B76E6B" w:rsidP="00C8307B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5529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spaA_gene</w:t>
            </w:r>
            <w:proofErr w:type="spellEnd"/>
          </w:p>
        </w:tc>
        <w:tc>
          <w:tcPr>
            <w:tcW w:w="7461" w:type="dxa"/>
          </w:tcPr>
          <w:p w14:paraId="06EBF041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ctgtttaccattctgtttcagtttgtgggcagctttatggaactgggcagcgtgtttgcggtggcgaacgaagaagcggtggtgtttgaaaacgaagaatatggcaaagcgaccctgacctatacccagccgaaccagacccagtttgattggcagctgaactttgaacagaaagcgagcagcgaaaaacgccaggtgggctttattctgagcgaatatgcgagcgataaactggaactgccggaacaggtgaccaccgcggaaaacctggaatttaccaaaaccgatctggaaaacggcgaaaccctgtatctggcgaaagaaggcaccaacgaaaacaaaaccaccaaaattacctttagcaccaccgtgaaacagcagctggaacagtatgcgtttaaaattcagggcgtgattgtgaacgaagataccgcgcgcaacggcgaaaaaagctggaccaaagatgatctgaccaccgcgaacctgct</w:t>
            </w:r>
            <w:r w:rsidRPr="00815529">
              <w:rPr>
                <w:rFonts w:ascii="Times New Roman" w:hAnsi="Times New Roman" w:cs="Times New Roman"/>
              </w:rPr>
              <w:lastRenderedPageBreak/>
              <w:t>gaaagatgaaaaaagccagaccgtgaacgtgcagaacgatattctgattcagcagaacgcggcgcgcgaaagcagcgaaaaagcggcggcgagcagcagcagcagcgcggcgagcgaaagcagcgaagcggatgatgatgcggatagcgataccgcgagcaccgaagaaaaagcggaaagcagcagcgaaaccgaagaagatgcgaccaccgaagcggaagataccaccagcctgggcgcgcagagcgcggcgcgcgcgaccaaaattagcgcgattgcggcgaccaacgcgggcgatctgattattagcgataaaatttttaacaacgcggcggatatgaaagtggaagtgagcgaaaccaaaattggcgcgaccgtgacccgcgtggatccggatgatgaaaacgcgggcaacagcaactataacagctatacccagattgaaaaagatgtgtattttaactatctgaaaggcagcgaagataccaaaggcagcggcaaagtgaacattaaatttgatagcgaaagcgaagatgatattgcggaactgaaaaaagcgaccgtggaagtgacctatccgaaagtgggctatattcgcaacagcaacaacaaactggtggaaattggcgcgaaagtgaaaattagcaacattattcgcagcccgctgaccggcagcgattgggatggcaaaggctatccgtataaatatccgatgattgatctgagcaccaacctgtttagcggcaccgtgctggatggcattagcagcagcgattggaactttaccttttttaaagtggatgatggcaccgatgtggattttagcaaactgagcaacccgtatatgacctttggcagcctgaacggccattataccgaaaacgcgagcaaaccggataccccgggcgtgtataacggcgaatttaaaggcgaatttgtgaaaagcatgagcggcgtgcagggcagcgtgagcggcagcgatagcctgattgtgaacgcgaaagaactgaaagtgtttaacagcgcgagcaacctggtgtttgaaaacgcgtataccggcaccgcgagcctgagcgaagataaagataaactgggccatccggtgtttaacaccagcgcggtgacctttggcctgagcggcaccaccaacagctttcagattggcaccggcggcggcagcagcaaccatgcgtggtttacctttgcgagcagcgcgattaccccgacccagcagaccgcgccggcgaaaaccgtgcagccgctgacccagtatgatagcgatggcaacgcgagcagcaacgaaagcggctttgatcagcgcttttataacgatctggatcgctataacgcggaaaccggcgaagaatgggcgctgctggaacagtatcgcgtggaaggccataacgcggaaaacgaaaaagaactggtggcgggcgtgccgaaaaaaagcgatcgctatgtgaccgtgggcagcgaatattattattttattaaccagccgaccattaactatgtgagcgaaggcctggtgagcccggataaagtgaccctgaccgataccctgccgattggcgtgagcctgagcgaagaaaccattaaaaacagctttaccctgtataacctggatggcagcgaactggatctgagcgatgatcagattgatattaccgcggcgaccgaaaccaccggccagaaaattatttttaccctgaccgaacagcagattaaagatattaacgaactgagcaaagaagaaaaacattatggcgatgattttagcctgcgcattaaagtgaaagtggcggaaaacgtgagcgcgggcgaaattatggaaaacgtggcgagcagcaactttagctataccaccaccgaaaaagatgaaaacggcattgaagaagaagtgattgtggattttgatgcggatagcaacccggtgcataccgtgaccaaagaagaaattaaaaccctgcagctgaaactgaaaaaaattgcgagcgatacccaggcgggcctggcggaagcgacctttaccgtgaccaaaaaagatgatagcaccgtgattagcaccgcgaccagcgataccaacggcctgctgacctttgatgaaccgctgaccgtgggcgaatataccctgaaagaaaccgtggcgccgagcggctatcagaaagtggcggatattgattttaccgtgaaagaaaacaccgatggcaaactggtggcggtggtgaaagtgggcccgaccgaaaccgaaattaacgaaaactatcagattgtggatcataaaattccgatgaacctgaaaattaaaaaaattgatgcgagcgataacaaagaactgagcggcgcggaatttaccctgaaaaaaggcgataacaccattaccggcaccaccagctggagcgatctgcagccgggcacctataccctgaccgaaaccaaagcgccgagcggctatcagctgagcgatagcgtgtataccattaccattgcgaaagatggcatgaccaccgtgcagaaagatggccagccgtatgcggatgtgagcattaacaaagatggcaacccgattagcattaccctgaccattaaaaacaacatgcagccggcgctgccggtgaccggcggcatgggcattctgccgctgctgattggcggcctgattctgatggcggcgggctggtttggctatcgcaaactgcgccag</w:t>
            </w:r>
          </w:p>
        </w:tc>
      </w:tr>
      <w:tr w:rsidR="00B76E6B" w:rsidRPr="00815529" w14:paraId="2CD9EEF8" w14:textId="77777777" w:rsidTr="00C8307B">
        <w:trPr>
          <w:trHeight w:val="544"/>
        </w:trPr>
        <w:tc>
          <w:tcPr>
            <w:tcW w:w="1555" w:type="dxa"/>
            <w:vAlign w:val="center"/>
          </w:tcPr>
          <w:p w14:paraId="788648D7" w14:textId="77777777" w:rsidR="00B76E6B" w:rsidRPr="00815529" w:rsidRDefault="00B76E6B" w:rsidP="00C8307B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5529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lastRenderedPageBreak/>
              <w:t>spaB_gene</w:t>
            </w:r>
            <w:proofErr w:type="spellEnd"/>
          </w:p>
        </w:tc>
        <w:tc>
          <w:tcPr>
            <w:tcW w:w="7461" w:type="dxa"/>
          </w:tcPr>
          <w:p w14:paraId="52A55C7C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aaatcactgtatacaccgacagattattatatgattagagttccgctggttcatcaagatctgaaaaatgaaaattcacaagatattgatcaactgctgcatgatctgtgcaatgattcactgtttagagaacaaattctggtttcatcaagaacactgtatgaaacaattcatacatttctgcaagcaccggataaactgaaaggcaaaaaaaaaagaaattttcaacaagcaattctgaaatatgcaacaagaagagcaacaagaacaacaccgtttggcctgtttt</w:t>
            </w:r>
            <w:r w:rsidRPr="00815529">
              <w:rPr>
                <w:rFonts w:ascii="Times New Roman" w:hAnsi="Times New Roman" w:cs="Times New Roman"/>
              </w:rPr>
              <w:lastRenderedPageBreak/>
              <w:t>catcagttggcattggctcattttcagataaaaatcatctgtcatttaatcaacattcattttataaaaaagcaagagttgatctggaatggctgtatcaactgattagaaaactggaaaatgaatatacagatagactgtcatttacactgaattcagcatgctatattaaaggcgatagagcatatctgctgtattcaacagatggcaaatcagaagaagtttcagttagagcaacatcagttttttatctgattaatgaactgtgcggcgaatcagcagcatatcaagatattattagatgcctgattgataattatccgaatacaccgattaataaaattaatcaatatgttgcagatctgattgataaagaatttctgatttcaaatctgagaccgccgatgacagtttcagatcaatttcaatatctgattgatcaagcagaatcaagacatattccgaatgaactgattcaagcatgcaaagatattcaatatcaaattgatgcatataatagaattacaattggcgaaggcgaacatcaatatctgaatctgattgaaacaatgaataaactgattaaagcatcatcaccgctgcaagttgatgcaggcctggcagattcatcaattcaactggataatgaaacatcactggcaatttcagaactggcatcaatgtttacatatatggcatcaccgtcagcaaatacactggatcatctggaaaaatatcataatgtttttctggaaagatatggctatgaaagagaagttccgctgctggaaatgctgtgctcatcaacaggcattggcgcaccggcaacatatacaaatccggcaaatgaattttttgaagaaacatcatttggcgaacaattttcaccggaaatgaaacaattttttatgagaaaatattttgaatcagttagaaaaaaagcaccgattcaactggatgatgaaacatttcatagaatttgcaattcagaaattgcagatgaagaaattccgctgtcatttgaactgaatttttttgttaaactgagaaatggcagagttaaactgtatctgggcccgaatgttggctcaacaagagcaggcaaaacatttggcagattttcacatatgtcagattcaatttcagaaattattaaaacactgcataataaagaaaaagaactgacagaatgcaatacaaaagtttgcgaactgtcaattgttccgaatcaaacaagatcaggcaatgttacaagaaatgtttcatatagagaaaaagaaatgtcactgtttacaaattcagcactgcatctgaatgattcagttaaagcagaagatattctgattggcattaataaagatcataatttttatgcaagacataaaacaacaggcgaaattctgtcatttgaatcaaatcatatgtttaatccgctgctgatgacaaatgcagttagatttctgctggaaatttcaagagatggcaaaagaaaatggaatgattttccgtggttttcaatttattcagattttaaatatattccggaaattaaatataaagaaattacactgtcatgcgaacaatggctgatttataaaaatgatctgtcaatgcattcaaatgcatcactggaagaaattaaatcaccgttttttgaatttcatagaacatatgaactgccgcaaacattttatattgttaatgcagataatagactgctgattgatattgaaaatgattgcacactggatgtttttttttgggaactgaaaaaaacaaatcataatcaaccgctgcaactggttgcagttgaacatgatgcagatgcactgatggatagaaatcaaaatgattattcaggcgaaattgttgttccgctgctgagaaaacaaccggaaaaaccgctgtatctgccggttctgaatgcaattgaaggctcaggctcagatagaattaaaatgccgtttgaagattggctgtttattaaactgtattgcaaacaaacaagagaagaagaactgattgcatttgaaattgcagatttttataatcaaatttcagatcaatatccggttagacatttttttatgagatatagagatccgaaaccgcatattagactgagatttaatggcaaagcagaagttctgtattcactgtttccgcaactgctgaattggctgaaatcactgagagaaaaaggcctggtttcagaatcagttattacacaatatgaaagagaaattgaaagatatggcggcctgtcactgatggaagcagcgaacaactgttttgcgaagattcaaaagttgttgaaatgatgattagaatgcatagaatgaagatattacaatttcaaaagaaattgcaggcatggtttcagttattcaatttctggaacatttgaactgacatttgaagaacaactgacatttctggaaagaaattcactgcaaaagaatatagaacagaatttaaaaaagatagagaaatgtatattgaaatttgcaattcagatgagattgggataatctgaaaaaaacatcagatggcggcatgctgtatgaaacactgaaacaagaaaaatggcagcagcacattatgcatttctgattaaaaaagcatttgataataaagtgaagtttattcaagaattggctcaattattcatctgcattgcaatagactgtttggcaagatagagaactggaaaataaaattctgacactgtgcagacattcactgtatgcacaagatatcaaaaaatgaatggctcactggcatggaaa</w:t>
            </w:r>
          </w:p>
        </w:tc>
      </w:tr>
    </w:tbl>
    <w:p w14:paraId="3FB1657A" w14:textId="77777777" w:rsidR="00B76E6B" w:rsidRPr="00815529" w:rsidRDefault="00B76E6B" w:rsidP="00B76E6B">
      <w:pPr>
        <w:rPr>
          <w:rFonts w:ascii="Times New Roman" w:hAnsi="Times New Roman" w:cs="Times New Roman"/>
          <w:b/>
          <w:bCs/>
        </w:rPr>
      </w:pPr>
    </w:p>
    <w:p w14:paraId="138EDACE" w14:textId="77777777" w:rsidR="00B76E6B" w:rsidRPr="00815529" w:rsidRDefault="00B76E6B" w:rsidP="00B76E6B">
      <w:pPr>
        <w:rPr>
          <w:rFonts w:ascii="Times New Roman" w:hAnsi="Times New Roman" w:cs="Times New Roman"/>
          <w:b/>
          <w:bCs/>
        </w:rPr>
      </w:pPr>
    </w:p>
    <w:p w14:paraId="6B82CDE9" w14:textId="77777777" w:rsidR="00B76E6B" w:rsidRPr="00815529" w:rsidRDefault="00B76E6B" w:rsidP="00B76E6B">
      <w:pPr>
        <w:rPr>
          <w:rFonts w:ascii="Times New Roman" w:hAnsi="Times New Roman" w:cs="Times New Roman"/>
          <w:b/>
          <w:bCs/>
        </w:rPr>
      </w:pPr>
    </w:p>
    <w:p w14:paraId="14225816" w14:textId="77777777" w:rsidR="00B76E6B" w:rsidRPr="00815529" w:rsidRDefault="00B76E6B" w:rsidP="00B76E6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7461"/>
      </w:tblGrid>
      <w:tr w:rsidR="00B76E6B" w:rsidRPr="00815529" w14:paraId="67755AC9" w14:textId="77777777" w:rsidTr="00C8307B">
        <w:tc>
          <w:tcPr>
            <w:tcW w:w="1555" w:type="dxa"/>
            <w:vAlign w:val="center"/>
          </w:tcPr>
          <w:p w14:paraId="049A01F6" w14:textId="77777777" w:rsidR="00B76E6B" w:rsidRPr="00815529" w:rsidRDefault="00B76E6B" w:rsidP="00C8307B">
            <w:pPr>
              <w:ind w:right="-98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5529">
              <w:rPr>
                <w:rFonts w:ascii="Times New Roman" w:hAnsi="Times New Roman" w:cs="Times New Roman"/>
              </w:rPr>
              <w:lastRenderedPageBreak/>
              <w:t>CAT_gene</w:t>
            </w:r>
            <w:proofErr w:type="spellEnd"/>
          </w:p>
        </w:tc>
        <w:tc>
          <w:tcPr>
            <w:tcW w:w="7461" w:type="dxa"/>
          </w:tcPr>
          <w:p w14:paraId="2349F629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accgaaaaactgaccaccgaaaccggccagccgtgggcgaacaacgaacatagccagaccgcgggcgcgccggcccggtgctgatgcaggattataacctgctggaaaaactggcgcattttgatcgcgaacgcattccggaacgcgtggtgcatgcgaaaggcgcgggcgcgaaaggcttttttgaactggaaaacgatatgggcgaatataccaaagcggatctgtttaacggcgtgggcaaaaaaaccccggtgattctgcgctttagccaggtggcgggcgaaaaaggctatccggataccgtgcgcgatgtgcgcggctttgcgctgaaattttatacccagcagggcaactatgatctggtgggcaacaacaccccggtgttttttgtgaacgatccgctgaaatttccggattttattcatagccagaaacgcgatccgaaaaccaaccgccgcacccagaacatgcagtgggatttttgggcgcatagcccggaaagcctgcatcaggtgacctatctgatgggcgatcgcggcctgccggcgagctatcgcaccatgaacggctatggcagccatacctttaaatgggtgaaccagaacggcgaacagttttgggtgaaatatcattttattagcgatcagggcgtgaaaaacatgaccgcgcaggcggcggaaaaagcgatgagccaggatctggattatctgcaggatgatctgtatgatgcgattcaggaaaaaaactatccgagctggaccatgtatgtgcaattctgccgtatgaagaaggcctgaactataaatgggatatttttgatgtgaccaaagtgattagccataaagattatccgctgattaaagtgggcaaactgaccctgaacgaaaacccgaccaacaactttaccgatattgaagaagcggcgatgagcccggcgaactttgtgccgggcattgaaccgagcccggataaactgctgcagggccgcctgtttagctataaagatgcgcacgctatcgcctgggcgcgaactttgaagatctgccggtgaacaaaccggtggtgccggtgcataactatgaacgcgatggctatatgaaaattaacaaccagggcgcggaagtgaactatgaaccgaacgcgctgcatggcccggaagaagtgccggatgcggcgctgagcccggatagcgtgcgcggcgaaacccgcgcgcagccgtatcgctatcaggtggattataccacccaggcgggcgatctgtatcgcctgatgagcgaaccggaacaggaacgcctgattaacaccattaaagatgcgctgggccaggtgaccctgccgggcgtgaaagaactggaaattaaacagttttatgaagcggataaaaactatggcacccgcgtggcgaacgcgctgggcatgaacattgcggatattattagcgat</w:t>
            </w:r>
          </w:p>
        </w:tc>
      </w:tr>
      <w:tr w:rsidR="00B76E6B" w:rsidRPr="00815529" w14:paraId="751EC5FF" w14:textId="77777777" w:rsidTr="00C8307B">
        <w:tc>
          <w:tcPr>
            <w:tcW w:w="1555" w:type="dxa"/>
            <w:vAlign w:val="center"/>
          </w:tcPr>
          <w:p w14:paraId="1C28AD55" w14:textId="77777777" w:rsidR="00B76E6B" w:rsidRPr="00815529" w:rsidRDefault="00B76E6B" w:rsidP="00C83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5529">
              <w:rPr>
                <w:rFonts w:ascii="Times New Roman" w:hAnsi="Times New Roman" w:cs="Times New Roman"/>
              </w:rPr>
              <w:t>dps_gene</w:t>
            </w:r>
            <w:proofErr w:type="spellEnd"/>
          </w:p>
        </w:tc>
        <w:tc>
          <w:tcPr>
            <w:tcW w:w="7461" w:type="dxa"/>
          </w:tcPr>
          <w:p w14:paraId="5F8E6753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agcaccgcgaaactggtgaaaagcaaagcgaccaacctgctgtatacccgcaacgatgtgagcgatagcgaaaaaaaagcgaccgtggaactgctgaaccgccaggtgattcagtttattgatctgagcctgattaccaaacaggcgcattggaacatgcgcggcgcgaactttatgcggtgcatgaaatgctggatggctttcgcaccgcgctgattgatcatctggataccatggcggaacgcgcggtgcagctgggcggcgtggcgctgggcaccacccaggtgattaacagcaaaaccccgctgaaaagctatccgctggatattcataacgtgcaggatcatctgaaagaactggcggatcgctatgcgattgtggcgaacgatgtgcgcaaagcgattggcgaagcgaaagatgatgataccgcggatattctgaccgcggcgagccgcgatctggataaatttctgtggtttattgaaagcaacattgaa</w:t>
            </w:r>
          </w:p>
        </w:tc>
      </w:tr>
      <w:tr w:rsidR="00B76E6B" w:rsidRPr="00815529" w14:paraId="1F353276" w14:textId="77777777" w:rsidTr="00C8307B">
        <w:tc>
          <w:tcPr>
            <w:tcW w:w="1555" w:type="dxa"/>
            <w:vAlign w:val="center"/>
          </w:tcPr>
          <w:p w14:paraId="389EC897" w14:textId="77777777" w:rsidR="00B76E6B" w:rsidRPr="00815529" w:rsidRDefault="00B76E6B" w:rsidP="00C8307B">
            <w:pPr>
              <w:jc w:val="center"/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gshR3_gene</w:t>
            </w:r>
          </w:p>
        </w:tc>
        <w:tc>
          <w:tcPr>
            <w:tcW w:w="7461" w:type="dxa"/>
          </w:tcPr>
          <w:p w14:paraId="3E82138F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gcggattatgataccatttttattggcagcggccatgcgacctggcatgcggcggtggcgctggcgcatgcgcagcataaagtggcgattattgaagaagataccattgcgggcacctgcaccaactttggctgcgatgcgaaaattctgctggatggcccgtttgaactgaccgaacagctgaaacagtatcagggcattggcgtgaacaccaccccgaccattgattggagccagctgatggcgtataaacagcaggtgattcagccgctgagcgtgcagatgaccgcggtgtttaaacagctgggcattaccattattaccggccatggcgaactgaccgatacccataccgtgcaggtggcggatagcacctataccgcggataccattgtgattggcaccggccagcgcccggcgaaactggcgattccgggcgcggatctgatgcatgatagccgcgattttctggatctgccgaccatgccgaaacgcctgaccctgattggcgcgggcattattagcctggaatttgcgaacatggcggtgctgctgggcagcgaagtgcatattattgaatttgcggatcgcgcgctgccggcgttttatagcgaacatgtgaaaaaaatgattacccatctgcaggcggcgggcgtgcattttcattttggcgaagcgctgagccaggtgaccaaaaccgcgaccggcctgatggcgaccaccgcgagcggcctgaaaattgaaagcgatgatattattgcggcgaccggccgcattccgaacattgaacatctgggcctgaccaaagtgggcattaaaaccgatcgccatggcattattgtggatgatcatctgcgcaccagcattccgaacatttatgcgagcggcgatgtgattagcaaaaccctgccgaaactgaccccgaccgcgatttttgaaagcactatattgcgggccagctgctgggcagcaccgcggcgattgatt</w:t>
            </w:r>
            <w:r w:rsidRPr="00815529">
              <w:rPr>
                <w:rFonts w:ascii="Times New Roman" w:hAnsi="Times New Roman" w:cs="Times New Roman"/>
              </w:rPr>
              <w:lastRenderedPageBreak/>
              <w:t>atccggtgattccggcggtggtgtttaccctgccgcgcattgcgcaggtgggcgtgagcgtggaagcggcgcagcatgataccgaacattttcatgtgcaggcgctgccgtatgcaaactgctggcgtttcagtatcagaacgaagtggatgcggatctgcagctggtgtttgatcaggaaaactatctggtgggcgcgagcatttatggcaacggcgcgctggatctgattaacctgctgaccatgattattgcggatcatgtgagcgcgaccaccctgagccagaaaatttttgcgtttccgagcgcgagcgtgggcattattgatatgctgaccccgctgctgcatcatgat</w:t>
            </w:r>
          </w:p>
        </w:tc>
      </w:tr>
      <w:tr w:rsidR="00B76E6B" w:rsidRPr="00815529" w14:paraId="739C00B1" w14:textId="77777777" w:rsidTr="00C8307B">
        <w:tc>
          <w:tcPr>
            <w:tcW w:w="1555" w:type="dxa"/>
            <w:vAlign w:val="center"/>
          </w:tcPr>
          <w:p w14:paraId="56DDA6B7" w14:textId="77777777" w:rsidR="00B76E6B" w:rsidRPr="00815529" w:rsidRDefault="00B76E6B" w:rsidP="00C8307B">
            <w:pPr>
              <w:jc w:val="center"/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lastRenderedPageBreak/>
              <w:t>gshR4_gene</w:t>
            </w:r>
          </w:p>
        </w:tc>
        <w:tc>
          <w:tcPr>
            <w:tcW w:w="7461" w:type="dxa"/>
          </w:tcPr>
          <w:p w14:paraId="1051B01F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accaacaaatatgattatgatgtgctgtatattggcgcgggccatgcgacctttgatggcgcggcgccgctggcgaaaaccggcgtgcgcgtgggcgtgattgaaagcggcctgattggcggcacctgcccgaaccgcggctgcaacgcgaaaattaccctggatgaaccggtgaaactgacccgcgaaaccgcgcgcctgaacgatattctgagcagcgcgccgaccattaactggaccgcgaacgtggcgcataaacaggaaattattgatccgctgccggcgggcctgaccgcgcgcctggaagatggcggcgcgaccattattcatggccatgcgacctttaaagatgcgcataccgtggtggtggatgatcagcagaccattaccgcggaaaaaattgtgattgcgaccggcctgaaaccgcatcgcctggatattccgggcaccaaactggcgcatgatagcagcgattttatgaacctgaaacgcctgccgcagagcattgtgattattggcgcgggctatattggcatggaatttgcgaccattgcgaacgcggcgggcgcgcaggtgaccgtgatgctgcatggcgatcaggcgctgcgcgatttttatcagccgtttgtggcgcaggtggtggatgatctgaccgaacgcggcgtgacctttattaaaaacgcgaacgtgcaggcgtttaccaaacaggatgatcagtttcaggtgagctatggcgatcatcagcagctgaccaccgattggattctggatgcgaccggccgcattccgaacctggatggcctgggcctggatcgcattggcgtgaaatatgatcgcatggcgtgtatgtgaacgatcatctgcagaccaacgtgccgaacatttatgcggcgggcgatgtgctggcgaacgatctgccgaaagtgaccccggcggcgtattttgaaagcaaatatctgatgcgcctgtttagcggccagaccagcgcgccgattgattatccggtgattccgagcgtggtgtttaccagcccgcgcattgcgcaggcgggcatgaaaattccggcggcggaaaaagcgggcctgaccgtagcgataacgatctggcggattattggtattatcaggtgagcaaagaaccgattgcggcgagcaaacaggtgcatgatcaggatggccatctggtgggcgtgaccgaaattagcgatcaggcggaagatgcggtgaacgcgctgctgccggcgattgaatatcactggatcgcgaacagattgatcgcctgattggcatttttccgaccattggctatgcggcg</w:t>
            </w:r>
          </w:p>
          <w:p w14:paraId="28DE4F7C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proofErr w:type="spellStart"/>
            <w:r w:rsidRPr="00815529">
              <w:rPr>
                <w:rFonts w:ascii="Times New Roman" w:hAnsi="Times New Roman" w:cs="Times New Roman"/>
              </w:rPr>
              <w:t>tggcatcgcgcg</w:t>
            </w:r>
            <w:proofErr w:type="spellEnd"/>
          </w:p>
        </w:tc>
      </w:tr>
      <w:tr w:rsidR="00B76E6B" w:rsidRPr="00815529" w14:paraId="6FC05314" w14:textId="77777777" w:rsidTr="00C8307B">
        <w:tc>
          <w:tcPr>
            <w:tcW w:w="1555" w:type="dxa"/>
            <w:vAlign w:val="center"/>
          </w:tcPr>
          <w:p w14:paraId="42D36C6E" w14:textId="77777777" w:rsidR="00B76E6B" w:rsidRPr="00815529" w:rsidRDefault="00B76E6B" w:rsidP="00C83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5529">
              <w:rPr>
                <w:rFonts w:ascii="Times New Roman" w:hAnsi="Times New Roman" w:cs="Times New Roman"/>
              </w:rPr>
              <w:t>KatA_pseudo_gene</w:t>
            </w:r>
            <w:proofErr w:type="spellEnd"/>
          </w:p>
        </w:tc>
        <w:tc>
          <w:tcPr>
            <w:tcW w:w="7461" w:type="dxa"/>
          </w:tcPr>
          <w:p w14:paraId="43F3819E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gaggagaagacccgcctgaccaccgccgccggcgccccggtggtggacaaccagaacgtgcagaccgccggcccgcgcggcccgatgctgctgcaggacgtgtggttcctggagaagctggcccacttcgaccgcgaggtgatcccggagcgccgcatgcacgccaagggcagcgccgcctacggcaccttcaccgtgacccacgacatcaccccgtacacccgcgccaagatcttcagccaggtgggcaagaagaccgacatgttcctgcgcttcagcaccgtggccggcgagcgcgggccgccgacgccgagcgcgacatccgcggcttcagcatgcgcttctacaccgagcagggcaactgggacctggtgggcaacaacaccccggtgttctacctgcgcgacccgctgaagttcccggacctgaaccacgtggtgaagcgcgacccgcgcaccaacctgcgcaacgccacttcaagtgggacttcttcagccacctgccggagagcctgcaccagctgaccatcgacttcagcgaccgcggcctgccgaagagctaccgccacatccacggcttcggcagccacaccttagcttcatcaacgccaacaacgagcgcttctgggtgaagttccacttcaagacccagcagggcatcgagaacctgaccaacgccgaggcgccgaggtgatcgcccaggaccgcgagagagccagcgcgacctgtacgagagcatcgagaagggcgacttcccgcgctggaagatgtagtgcagatcatgccggagaaggaggccgccacctaccgctacaacccgttcgacctgaccaaggtgtggccgcacggcgactacccgctgatcgaggtgggcttcttcgagctgaaccgcaacccggacaactacttcgccgaggtggagcaggccgccttcaccccggccaacgtggtccgggcatcggcttcagcccggacaagatgctgcagggccgcctgttcagctacggcgacgcccaccgctaccgcctgggcgtgaaccaccaccagatcccggtgaacgccgcccgctgcccgcaccaggtgtaccaccgcgacggcggcatgcgcgtggacggcaacaacgcccaccagcgcgtgacctacgagccgaacagcttcaaccagtggcaggagcagccggacttcagcgagccgccgctgagcctggagggcgccgccgaccact</w:t>
            </w:r>
            <w:r w:rsidRPr="00815529">
              <w:rPr>
                <w:rFonts w:ascii="Times New Roman" w:hAnsi="Times New Roman" w:cs="Times New Roman"/>
              </w:rPr>
              <w:lastRenderedPageBreak/>
              <w:t>ggaaccaccgcgtggacgacgactactacagccagccggccgccctgttccacctgttcaccgacgagcagaagcagcgcctgttcgccaacatcgccgaggacatccgcgacgtgccggagcagatccagcgccgccagatcggcctgttcctgaaggtggacccggcctacggcaagggcgtggccgacgccctgggcctgaagctggac</w:t>
            </w:r>
          </w:p>
        </w:tc>
      </w:tr>
      <w:tr w:rsidR="00B76E6B" w:rsidRPr="00815529" w14:paraId="5A44FA3A" w14:textId="77777777" w:rsidTr="00C8307B">
        <w:tc>
          <w:tcPr>
            <w:tcW w:w="1555" w:type="dxa"/>
            <w:vAlign w:val="center"/>
          </w:tcPr>
          <w:p w14:paraId="40400773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proofErr w:type="spellStart"/>
            <w:r w:rsidRPr="00815529">
              <w:rPr>
                <w:rFonts w:ascii="Times New Roman" w:hAnsi="Times New Roman" w:cs="Times New Roman"/>
              </w:rPr>
              <w:lastRenderedPageBreak/>
              <w:t>KATA_gene</w:t>
            </w:r>
            <w:proofErr w:type="spellEnd"/>
          </w:p>
        </w:tc>
        <w:tc>
          <w:tcPr>
            <w:tcW w:w="7461" w:type="dxa"/>
          </w:tcPr>
          <w:p w14:paraId="736A90E1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agcagcaacaaactgaccaccagctggggcgcgccggtgggcgataaccagaacagcatgaccgcgggcagccgcggcccgaccctgattcaggatgtgcatctgctggaaaaactggcgcattttaaccgcgaacgcgtgccggaacgcgtggtgcatgcgaaaggcgcgggcgcgcatggctattttgaagtgaccaacgatgtgaccaaatataccaaagcggcgtttctgaggaagtgggcaaacgcaccccgctgtttattcgctttagcaccgtggcgggcgaactgggcagcgcggataccgtgcgcgatccgcgcggctttgcggtgaaattttataccgaagaaggcaactatgatattgtgggcaacaacaccccggtgttttttattcgcgatgcgattaaatttccggattttattcatacccagaaacgcgatccgaaaacccatctgaaaaacccgaccgcggtgtgggatttttggagcctgagcccggaaagcctgcatcaggtgaccattctgatgagcgatcgcggcattccggcgaccctgcgccatatgcatggctttggcagccatacctttaaatggaccaacgcggaaggcgaaggcgtgtggattaaatatcattttaaaaccgaacagggcgtgaaaaacctggatgtgaacaccgcggcgaaaattgcgggcgaaaacccggattatcataccgaagatctgtttaacgcgattgaaaacggcgattatccggcgtggaaactgtatgtgcagattatgccgctggaagatgcgaacacctatcgctttgatccgtttgatgtgaccaaagtgtggagccagaaagattatccgctgattgaagtgggccgcatggtgctggatcgcaacccggaaaactattttgcggaagtggaacaggcgacctttagcccgggcaccctggtgccgggcattgatgtgagcccggataaaatgctgcagggccgcctgtttgcgtatcatgatgcgcatcgctatcgcgtgggcgcgaaccatcaggcgctgccgattaaccgcgcgcgcaacaaagtgaacaactatcagcgcgatggccagatgcgctttgatgataacggcggcggcagcgtgtattatgaaccgaacagctttggcggcccgaaagaaagcccggaagataaacaggcggcgtatccggtgcagggcattgcggatagcgtgagctatgatcattatgatcattatacccaggcgggcgatctgtatcgcctgatgagcgaagatgaacgcacccgcctggtggaaaacattgtgaacgcgatgaaaccggtggaaaaagaagaaattaaactgcgccagattgaacatttttataaagcggatccggaatatggcaaacgcgtggcggaaggcctgggcctgccgattaaaaaagatagc</w:t>
            </w:r>
          </w:p>
        </w:tc>
      </w:tr>
      <w:tr w:rsidR="00B76E6B" w:rsidRPr="00815529" w14:paraId="03D05634" w14:textId="77777777" w:rsidTr="00C8307B">
        <w:tc>
          <w:tcPr>
            <w:tcW w:w="1555" w:type="dxa"/>
            <w:vAlign w:val="center"/>
          </w:tcPr>
          <w:p w14:paraId="234071E4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proofErr w:type="spellStart"/>
            <w:r w:rsidRPr="00815529">
              <w:rPr>
                <w:rFonts w:ascii="Times New Roman" w:hAnsi="Times New Roman" w:cs="Times New Roman"/>
              </w:rPr>
              <w:t>oxyR_gene</w:t>
            </w:r>
            <w:proofErr w:type="spellEnd"/>
          </w:p>
        </w:tc>
        <w:tc>
          <w:tcPr>
            <w:tcW w:w="7461" w:type="dxa"/>
          </w:tcPr>
          <w:p w14:paraId="7A5E041A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aacattcgcgatctggaatatctggtggcgctggcggaacatcgccattttcgccgcgcggcggatagctgccatgtgagccagccgaccctgagcggccagattcgcaaactggaagatgaactgggcgtgatgctgctggaacgcaccagccgcaaagtgctgtttacccaggcgggcatgctgctggtggatcaggcgcgcaccgtgctgcgcgaagtgaaagtgctgaaagaaatggcgagccagcagggcgaaaccatgagcggcccgctgcatattggcctgattccgaccgtgggcccgtatctgctgccgcatattattccgatgctgcatcagacctttccgaaactggaaatgtatctgcatgaagcgcagacccatcagctgctggcgcagctggatagcggcaaactggattgcgtgattctggcgctggtgaaagaaagcgaagcgtttattgaagtgccgcttttgatgaaccgatgctgctggcgatttatgaagatcatccgtgggcgaaccgcgaatgcgtgccgatggcggatctggcgggcgaaaaactgctgatgctggaagatggccattgcctgcgcgatcaggcgatgggcttttgctttgaagcgggcgcggatgaagatacccattttcgcgcgaccagcctggaaaccctgcgcaacatggtggcggcgggcagcggcattaccctgctgccggcgctggcggtgccgccggaacgcaaacgcgatggcgtggtgtatctgccgtgcattaaaccggaaccgcgccgcaccattggcctggtgtatcgcccgggcagcccgctgcgcagccgctatgaacagctggcggaagcgattcgcgcgcgcatggatggccattttgataaagtgctgaaacaggcggtg</w:t>
            </w:r>
          </w:p>
        </w:tc>
      </w:tr>
      <w:tr w:rsidR="00B76E6B" w:rsidRPr="00815529" w14:paraId="31AAAC68" w14:textId="77777777" w:rsidTr="00C8307B">
        <w:tc>
          <w:tcPr>
            <w:tcW w:w="1555" w:type="dxa"/>
            <w:vAlign w:val="center"/>
          </w:tcPr>
          <w:p w14:paraId="6A87CD00" w14:textId="77777777" w:rsidR="00B76E6B" w:rsidRPr="00815529" w:rsidRDefault="00B76E6B" w:rsidP="00C830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</w:pPr>
            <w:proofErr w:type="spellStart"/>
            <w:r w:rsidRPr="00815529">
              <w:rPr>
                <w:rFonts w:ascii="Times New Roman" w:eastAsia="Times New Roman" w:hAnsi="Times New Roman" w:cs="Times New Roman"/>
                <w:color w:val="000000"/>
                <w:kern w:val="0"/>
                <w:lang w:eastAsia="en-AE"/>
                <w14:ligatures w14:val="none"/>
              </w:rPr>
              <w:t>perR_gene</w:t>
            </w:r>
            <w:proofErr w:type="spellEnd"/>
          </w:p>
        </w:tc>
        <w:tc>
          <w:tcPr>
            <w:tcW w:w="7461" w:type="dxa"/>
          </w:tcPr>
          <w:p w14:paraId="76D0571B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gcagcacatgaactgaaagaagcactggaaacactgaaagaaacaggcgttagaatacaccgcaaagacatgcaattctggaatatctggttaattcaatggcacatccgacagcagatgatatttataaagcactggaaggcaaatttccgaatatgtcagttgcaacagtttataataatctgagagtttttagagaatcaggcctggttaaagaactgacatatggcgatgcatcatcaagatttgattttgttacatcagatcattatcatgcaatttgcgaa</w:t>
            </w:r>
            <w:r w:rsidRPr="00815529">
              <w:rPr>
                <w:rFonts w:ascii="Times New Roman" w:hAnsi="Times New Roman" w:cs="Times New Roman"/>
              </w:rPr>
              <w:lastRenderedPageBreak/>
              <w:t>aattgcggcaaaattgttgattttcattatccgggcctggatgaagttgaacaactggcagcacatgttacaggctttaaagtttcacatcatagactggaaatttatggcgtttgcaagaatgctcaaaaaaagaaaatcat</w:t>
            </w:r>
          </w:p>
        </w:tc>
      </w:tr>
      <w:tr w:rsidR="00B76E6B" w:rsidRPr="00815529" w14:paraId="4832CF4C" w14:textId="77777777" w:rsidTr="00C8307B">
        <w:tc>
          <w:tcPr>
            <w:tcW w:w="1555" w:type="dxa"/>
            <w:vAlign w:val="center"/>
          </w:tcPr>
          <w:p w14:paraId="7BA4E686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proofErr w:type="spellStart"/>
            <w:r w:rsidRPr="00815529">
              <w:rPr>
                <w:rFonts w:ascii="Times New Roman" w:hAnsi="Times New Roman" w:cs="Times New Roman"/>
              </w:rPr>
              <w:lastRenderedPageBreak/>
              <w:t>SODA_gene</w:t>
            </w:r>
            <w:proofErr w:type="spellEnd"/>
          </w:p>
        </w:tc>
        <w:tc>
          <w:tcPr>
            <w:tcW w:w="7461" w:type="dxa"/>
          </w:tcPr>
          <w:p w14:paraId="002C8D3B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acctttaaactgccggcgctgccgtatgaatatgtggcgctggaaccgtatattgaagcgaaaccatgcatctgcatcatgataaacatcataaaacctatgtgaccaaactgaacgcggcgctggcgaaacatccggatctggcgagcaaaagcctgcatgatctgctgacccaattgatgatctgccggaaagcctgcagaccccgattcgcaacaacgcgggcggccatgcgaaccatagctttttttggcgcattctgaccgaaaacgcgccgctgatgccgaccggcgaactgctggaaaaaattgaagcgcgctttggcacctttaaagattttcaggcggaatttaacaacgcggcgctgggcgtgtttggcagcggctgggcgtggctggtggtggatcatgatggcgaactgcagattatgaccaccccgaaccaggatagcccgattatgagcggcaaccgcccgctgattggcctggatgtgtgggaacatgcgtattatctgaaatatcagaacaaccgcattgattatattgaaaacttttggaaaattattaactggccgctggtggcggaactgatt</w:t>
            </w:r>
          </w:p>
        </w:tc>
      </w:tr>
      <w:tr w:rsidR="00B76E6B" w:rsidRPr="00815529" w14:paraId="44BB9D24" w14:textId="77777777" w:rsidTr="00C8307B">
        <w:tc>
          <w:tcPr>
            <w:tcW w:w="1555" w:type="dxa"/>
            <w:vAlign w:val="center"/>
          </w:tcPr>
          <w:p w14:paraId="60477FA9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proofErr w:type="spellStart"/>
            <w:r w:rsidRPr="00815529">
              <w:rPr>
                <w:rFonts w:ascii="Times New Roman" w:hAnsi="Times New Roman" w:cs="Times New Roman"/>
              </w:rPr>
              <w:t>SodM_gene</w:t>
            </w:r>
            <w:proofErr w:type="spellEnd"/>
          </w:p>
        </w:tc>
        <w:tc>
          <w:tcPr>
            <w:tcW w:w="7461" w:type="dxa"/>
          </w:tcPr>
          <w:p w14:paraId="31F95195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ccgcacgccctgccgccgctgccgtacgcctacgacgccctggagccgcacatcgagccctgaccatggagatccaccacagcaagcaccaccagacctacgtgaacaacctgaacgccgccctggagggcaccccgtacgccgagcagccggtggagagcctgctgcgccagctggccggcctgccggagaagctgcgcaccccggtggtgaacaacggcggcggccacgccaaccacagcctgttctggaccgtgatgagcccgcagggcggcggccgcccggacggcgacctgggccgcgccatcgacgagcagctgggcggcttcgaggccttcaaggacgccttcaccaaggccgccctgacccgcttcggcagcggctgggcctggctgagcgtgaccccgcagggcagcctgctggtggagagcagcggcaaccaggacagcccgctgatgaacggcaacaccccgatcctgggcctggacgtgtgggagcacgcctactacctgaagtaccagaaccgccgcccggagtacatcggcgccttctacaacgtgatcgactggcgcgaggtggcccgccgctacgcccaggccctggcc</w:t>
            </w:r>
          </w:p>
        </w:tc>
      </w:tr>
      <w:tr w:rsidR="00B76E6B" w:rsidRPr="00815529" w14:paraId="78F61879" w14:textId="77777777" w:rsidTr="00C8307B">
        <w:tc>
          <w:tcPr>
            <w:tcW w:w="1555" w:type="dxa"/>
            <w:vAlign w:val="center"/>
          </w:tcPr>
          <w:p w14:paraId="6C884A03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proofErr w:type="spellStart"/>
            <w:r w:rsidRPr="00815529">
              <w:rPr>
                <w:rFonts w:ascii="Times New Roman" w:hAnsi="Times New Roman" w:cs="Times New Roman"/>
              </w:rPr>
              <w:t>trxA_gene</w:t>
            </w:r>
            <w:proofErr w:type="spellEnd"/>
          </w:p>
        </w:tc>
        <w:tc>
          <w:tcPr>
            <w:tcW w:w="7461" w:type="dxa"/>
          </w:tcPr>
          <w:p w14:paraId="438C506C" w14:textId="77777777" w:rsidR="00B76E6B" w:rsidRPr="00815529" w:rsidRDefault="00B76E6B" w:rsidP="00C8307B">
            <w:pPr>
              <w:rPr>
                <w:rFonts w:ascii="Times New Roman" w:hAnsi="Times New Roman" w:cs="Times New Roman"/>
              </w:rPr>
            </w:pPr>
            <w:r w:rsidRPr="00815529">
              <w:rPr>
                <w:rFonts w:ascii="Times New Roman" w:hAnsi="Times New Roman" w:cs="Times New Roman"/>
              </w:rPr>
              <w:t>atgagcgataaaattattcatctgaccgatgatagctttgataccgatgtgctgaaagcggatggcgcgattctggtggatttttgggcggaatggtgcggcccgtgcaaaatgattgcgccgattctggatgaaattgcggatgaatatcagggcaaactgaccgtggcgaaactgaacattgatcagaacccgggcaccgcgccgaaatatggcattcgcggcattccgaccctgctgctgtttaaaaacggcgaagtggcggcgaccaaagtgggcgcgctgagcaaaggccagctgaaagaatttctggatgcgaacctggcg</w:t>
            </w:r>
          </w:p>
        </w:tc>
      </w:tr>
    </w:tbl>
    <w:p w14:paraId="1415C09D" w14:textId="77777777" w:rsidR="00B76E6B" w:rsidRPr="00815529" w:rsidRDefault="00B76E6B" w:rsidP="00B76E6B">
      <w:pPr>
        <w:rPr>
          <w:rFonts w:ascii="Times New Roman" w:hAnsi="Times New Roman" w:cs="Times New Roman"/>
        </w:rPr>
      </w:pPr>
    </w:p>
    <w:p w14:paraId="697B533D" w14:textId="77777777" w:rsidR="002A4E0E" w:rsidRDefault="002A4E0E"/>
    <w:sectPr w:rsidR="002A4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E6B"/>
    <w:rsid w:val="002A4E0E"/>
    <w:rsid w:val="006D02FE"/>
    <w:rsid w:val="007C7F87"/>
    <w:rsid w:val="00B76E6B"/>
    <w:rsid w:val="00C9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B8759"/>
  <w15:chartTrackingRefBased/>
  <w15:docId w15:val="{7C1E0F74-6ED5-464C-97C6-3AFBB8B9C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E6B"/>
    <w:pPr>
      <w:spacing w:line="278" w:lineRule="auto"/>
    </w:pPr>
    <w:rPr>
      <w:sz w:val="24"/>
      <w:szCs w:val="24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E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E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E6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E6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A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E6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A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E6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A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E6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A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E6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A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E6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A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E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E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E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E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E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E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E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E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E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E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</w:rPr>
  </w:style>
  <w:style w:type="character" w:customStyle="1" w:styleId="TitleChar">
    <w:name w:val="Title Char"/>
    <w:basedOn w:val="DefaultParagraphFont"/>
    <w:link w:val="Title"/>
    <w:uiPriority w:val="10"/>
    <w:rsid w:val="00B76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E6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E"/>
    </w:rPr>
  </w:style>
  <w:style w:type="character" w:customStyle="1" w:styleId="SubtitleChar">
    <w:name w:val="Subtitle Char"/>
    <w:basedOn w:val="DefaultParagraphFont"/>
    <w:link w:val="Subtitle"/>
    <w:uiPriority w:val="11"/>
    <w:rsid w:val="00B76E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E6B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AE"/>
    </w:rPr>
  </w:style>
  <w:style w:type="character" w:customStyle="1" w:styleId="QuoteChar">
    <w:name w:val="Quote Char"/>
    <w:basedOn w:val="DefaultParagraphFont"/>
    <w:link w:val="Quote"/>
    <w:uiPriority w:val="29"/>
    <w:rsid w:val="00B76E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E6B"/>
    <w:pPr>
      <w:spacing w:line="259" w:lineRule="auto"/>
      <w:ind w:left="720"/>
      <w:contextualSpacing/>
    </w:pPr>
    <w:rPr>
      <w:sz w:val="22"/>
      <w:szCs w:val="22"/>
      <w:lang w:val="en-AE"/>
    </w:rPr>
  </w:style>
  <w:style w:type="character" w:styleId="IntenseEmphasis">
    <w:name w:val="Intense Emphasis"/>
    <w:basedOn w:val="DefaultParagraphFont"/>
    <w:uiPriority w:val="21"/>
    <w:qFormat/>
    <w:rsid w:val="00B76E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E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A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E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E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6E6B"/>
    <w:pPr>
      <w:spacing w:after="0" w:line="240" w:lineRule="auto"/>
    </w:pPr>
    <w:rPr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46</Words>
  <Characters>22018</Characters>
  <Application>Microsoft Office Word</Application>
  <DocSecurity>0</DocSecurity>
  <Lines>349</Lines>
  <Paragraphs>39</Paragraphs>
  <ScaleCrop>false</ScaleCrop>
  <Company/>
  <LinksUpToDate>false</LinksUpToDate>
  <CharactersWithSpaces>2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 Ashokan</dc:creator>
  <cp:keywords/>
  <dc:description/>
  <cp:lastModifiedBy>Anju Ashokan</cp:lastModifiedBy>
  <cp:revision>1</cp:revision>
  <dcterms:created xsi:type="dcterms:W3CDTF">2026-01-29T11:08:00Z</dcterms:created>
  <dcterms:modified xsi:type="dcterms:W3CDTF">2026-01-29T11:11:00Z</dcterms:modified>
</cp:coreProperties>
</file>